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684AA" w14:textId="2E25F824" w:rsidR="00313503" w:rsidRPr="0004694C" w:rsidRDefault="005C2ABC" w:rsidP="00313503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i/>
          <w:sz w:val="18"/>
          <w:szCs w:val="18"/>
        </w:rPr>
      </w:pPr>
      <w:r>
        <w:rPr>
          <w:b/>
          <w:i/>
        </w:rPr>
        <w:t>S2 Table</w:t>
      </w:r>
    </w:p>
    <w:tbl>
      <w:tblPr>
        <w:tblW w:w="9305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980"/>
        <w:gridCol w:w="980"/>
        <w:gridCol w:w="900"/>
        <w:gridCol w:w="1080"/>
        <w:gridCol w:w="1044"/>
        <w:gridCol w:w="965"/>
        <w:gridCol w:w="1038"/>
        <w:gridCol w:w="1318"/>
      </w:tblGrid>
      <w:tr w:rsidR="00313503" w:rsidRPr="0004694C" w14:paraId="422D4F38" w14:textId="77777777" w:rsidTr="00AA2880">
        <w:trPr>
          <w:trHeight w:val="407"/>
        </w:trPr>
        <w:tc>
          <w:tcPr>
            <w:tcW w:w="198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DFC5D40" w14:textId="77777777" w:rsidR="00313503" w:rsidRPr="0004694C" w:rsidRDefault="00313503" w:rsidP="00AA28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4694C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59244E0" w14:textId="77777777" w:rsidR="00313503" w:rsidRPr="0004694C" w:rsidRDefault="00313503" w:rsidP="00AA2880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04694C">
              <w:rPr>
                <w:b/>
                <w:sz w:val="20"/>
                <w:szCs w:val="20"/>
              </w:rPr>
              <w:t>Boké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7694368" w14:textId="77777777" w:rsidR="00313503" w:rsidRPr="0004694C" w:rsidRDefault="00313503" w:rsidP="00AA2880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04694C">
              <w:rPr>
                <w:b/>
                <w:sz w:val="20"/>
                <w:szCs w:val="20"/>
              </w:rPr>
              <w:t>Faranah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C4BB430" w14:textId="77777777" w:rsidR="00313503" w:rsidRPr="0004694C" w:rsidRDefault="00313503" w:rsidP="00AA28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4694C">
              <w:rPr>
                <w:b/>
                <w:sz w:val="20"/>
                <w:szCs w:val="20"/>
              </w:rPr>
              <w:t>Kankan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F4C733F" w14:textId="77777777" w:rsidR="00313503" w:rsidRPr="0004694C" w:rsidRDefault="00313503" w:rsidP="00AA2880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04694C">
              <w:rPr>
                <w:b/>
                <w:sz w:val="20"/>
                <w:szCs w:val="20"/>
              </w:rPr>
              <w:t>Kindia</w:t>
            </w:r>
            <w:proofErr w:type="spellEnd"/>
            <w:r w:rsidRPr="0004694C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2EE219D" w14:textId="77777777" w:rsidR="00313503" w:rsidRPr="0004694C" w:rsidRDefault="00313503" w:rsidP="00AA2880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04694C">
              <w:rPr>
                <w:b/>
                <w:sz w:val="20"/>
                <w:szCs w:val="20"/>
              </w:rPr>
              <w:t>Labé</w:t>
            </w:r>
            <w:proofErr w:type="spellEnd"/>
            <w:r w:rsidRPr="0004694C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48C42D3" w14:textId="77777777" w:rsidR="00313503" w:rsidRPr="0004694C" w:rsidRDefault="00313503" w:rsidP="00AA288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4694C">
              <w:rPr>
                <w:b/>
                <w:sz w:val="20"/>
                <w:szCs w:val="20"/>
              </w:rPr>
              <w:t>Mamou*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3EC7ABC" w14:textId="77777777" w:rsidR="00313503" w:rsidRPr="0004694C" w:rsidRDefault="00313503" w:rsidP="00AA2880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04694C">
              <w:rPr>
                <w:b/>
                <w:sz w:val="20"/>
                <w:szCs w:val="20"/>
              </w:rPr>
              <w:t>N'Zérékoré</w:t>
            </w:r>
            <w:proofErr w:type="spellEnd"/>
            <w:r w:rsidRPr="0004694C">
              <w:rPr>
                <w:b/>
                <w:sz w:val="20"/>
                <w:szCs w:val="20"/>
              </w:rPr>
              <w:t>*</w:t>
            </w:r>
          </w:p>
        </w:tc>
      </w:tr>
      <w:tr w:rsidR="00313503" w:rsidRPr="0004694C" w14:paraId="36925C19" w14:textId="77777777" w:rsidTr="00AA2880">
        <w:trPr>
          <w:trHeight w:val="461"/>
        </w:trPr>
        <w:tc>
          <w:tcPr>
            <w:tcW w:w="19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F44F7C6" w14:textId="77777777" w:rsidR="00313503" w:rsidRPr="0004694C" w:rsidRDefault="00313503" w:rsidP="00AA2880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Total population size</w:t>
            </w:r>
          </w:p>
        </w:tc>
        <w:tc>
          <w:tcPr>
            <w:tcW w:w="9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E25E5D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 xml:space="preserve">1,330,078 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4B0427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 xml:space="preserve">1,156,312 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EB3B70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 xml:space="preserve">2,409,866 </w:t>
            </w:r>
          </w:p>
        </w:tc>
        <w:tc>
          <w:tcPr>
            <w:tcW w:w="104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54076A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 xml:space="preserve">1,916,277 </w:t>
            </w:r>
          </w:p>
        </w:tc>
        <w:tc>
          <w:tcPr>
            <w:tcW w:w="9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AD2B2C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 xml:space="preserve">1,219,391 </w:t>
            </w:r>
          </w:p>
        </w:tc>
        <w:tc>
          <w:tcPr>
            <w:tcW w:w="103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5E23A2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 xml:space="preserve">  897,517 </w:t>
            </w:r>
          </w:p>
        </w:tc>
        <w:tc>
          <w:tcPr>
            <w:tcW w:w="131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89BFDD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 xml:space="preserve">  1,938,227 </w:t>
            </w:r>
          </w:p>
        </w:tc>
      </w:tr>
      <w:tr w:rsidR="00313503" w:rsidRPr="0004694C" w14:paraId="36A53822" w14:textId="77777777" w:rsidTr="00AA2880">
        <w:trPr>
          <w:trHeight w:val="425"/>
        </w:trPr>
        <w:tc>
          <w:tcPr>
            <w:tcW w:w="1980" w:type="dxa"/>
            <w:tcBorders>
              <w:top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7E40A9E" w14:textId="77777777" w:rsidR="00313503" w:rsidRPr="0004694C" w:rsidRDefault="00313503" w:rsidP="00AA2880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Total rural population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781993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 xml:space="preserve">975,735 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7A15DD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 xml:space="preserve">890,147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A583B2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 xml:space="preserve">  1,902,296 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BA1749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 xml:space="preserve">  1,219,840 </w:t>
            </w: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1C1A44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 xml:space="preserve">1,074,609 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289F3D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 xml:space="preserve">  767,854 </w:t>
            </w:r>
          </w:p>
        </w:tc>
        <w:tc>
          <w:tcPr>
            <w:tcW w:w="1318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719671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 xml:space="preserve">  1,460,243 </w:t>
            </w:r>
          </w:p>
        </w:tc>
      </w:tr>
      <w:tr w:rsidR="00313503" w:rsidRPr="0004694C" w14:paraId="62CC98ED" w14:textId="77777777" w:rsidTr="00AA2880">
        <w:trPr>
          <w:trHeight w:val="425"/>
        </w:trPr>
        <w:tc>
          <w:tcPr>
            <w:tcW w:w="19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B672F7A" w14:textId="77777777" w:rsidR="00313503" w:rsidRPr="0004694C" w:rsidRDefault="00313503" w:rsidP="00AA2880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Proportion of rural population</w:t>
            </w:r>
          </w:p>
        </w:tc>
        <w:tc>
          <w:tcPr>
            <w:tcW w:w="9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095499D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73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A35F443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77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2E87B37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79%</w:t>
            </w:r>
          </w:p>
        </w:tc>
        <w:tc>
          <w:tcPr>
            <w:tcW w:w="10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BCBD4C1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64%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5ADDFE9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88%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A73A16B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86%</w:t>
            </w:r>
          </w:p>
        </w:tc>
        <w:tc>
          <w:tcPr>
            <w:tcW w:w="131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104736B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75%</w:t>
            </w:r>
          </w:p>
        </w:tc>
      </w:tr>
      <w:tr w:rsidR="00313503" w:rsidRPr="0004694C" w14:paraId="3068F888" w14:textId="77777777" w:rsidTr="00AA2880">
        <w:trPr>
          <w:trHeight w:val="965"/>
        </w:trPr>
        <w:tc>
          <w:tcPr>
            <w:tcW w:w="19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E1399C2" w14:textId="77777777" w:rsidR="00313503" w:rsidRPr="0004694C" w:rsidRDefault="00313503" w:rsidP="00AA2880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Proportion of Population under the national poverty line</w:t>
            </w:r>
          </w:p>
        </w:tc>
        <w:tc>
          <w:tcPr>
            <w:tcW w:w="9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0FE8344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12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EFE8EBD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22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6B6A3A0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6%</w:t>
            </w:r>
          </w:p>
        </w:tc>
        <w:tc>
          <w:tcPr>
            <w:tcW w:w="10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7B02F74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18%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D195893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23%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067B44D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12%</w:t>
            </w:r>
          </w:p>
        </w:tc>
        <w:tc>
          <w:tcPr>
            <w:tcW w:w="131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57CD0F4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12%</w:t>
            </w:r>
          </w:p>
        </w:tc>
      </w:tr>
      <w:tr w:rsidR="00313503" w:rsidRPr="0004694C" w14:paraId="151C6C31" w14:textId="77777777" w:rsidTr="00AA2880">
        <w:trPr>
          <w:trHeight w:val="425"/>
        </w:trPr>
        <w:tc>
          <w:tcPr>
            <w:tcW w:w="19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61355B8" w14:textId="77777777" w:rsidR="00313503" w:rsidRPr="0004694C" w:rsidRDefault="00313503" w:rsidP="00AA2880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Adult literacy rate</w:t>
            </w:r>
          </w:p>
        </w:tc>
        <w:tc>
          <w:tcPr>
            <w:tcW w:w="9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ECC454A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41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D8B12BB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23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B5A6AAC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29%</w:t>
            </w:r>
          </w:p>
        </w:tc>
        <w:tc>
          <w:tcPr>
            <w:tcW w:w="10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6BB210C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37%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3EFBE06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25%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F59BEE7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40%</w:t>
            </w:r>
          </w:p>
        </w:tc>
        <w:tc>
          <w:tcPr>
            <w:tcW w:w="131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0FD6BC7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31%</w:t>
            </w:r>
          </w:p>
        </w:tc>
      </w:tr>
      <w:tr w:rsidR="00313503" w:rsidRPr="0004694C" w14:paraId="7AB272E0" w14:textId="77777777" w:rsidTr="00AA2880">
        <w:trPr>
          <w:trHeight w:val="902"/>
        </w:trPr>
        <w:tc>
          <w:tcPr>
            <w:tcW w:w="19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E6F3E6F" w14:textId="77777777" w:rsidR="00313503" w:rsidRPr="0004694C" w:rsidRDefault="00313503" w:rsidP="00AA2880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Effective immunization coverage of children 12-23 months</w:t>
            </w:r>
          </w:p>
        </w:tc>
        <w:tc>
          <w:tcPr>
            <w:tcW w:w="9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CBB1B3B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17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1105BB6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20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B9B0E36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36%</w:t>
            </w:r>
          </w:p>
        </w:tc>
        <w:tc>
          <w:tcPr>
            <w:tcW w:w="10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67D1731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12%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7EF95A1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8%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D4C31BB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13%</w:t>
            </w:r>
          </w:p>
        </w:tc>
        <w:tc>
          <w:tcPr>
            <w:tcW w:w="131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F1CB0AC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35%</w:t>
            </w:r>
          </w:p>
        </w:tc>
      </w:tr>
      <w:tr w:rsidR="00313503" w:rsidRPr="0004694C" w14:paraId="4873DB4A" w14:textId="77777777" w:rsidTr="00AA2880">
        <w:trPr>
          <w:trHeight w:val="632"/>
        </w:trPr>
        <w:tc>
          <w:tcPr>
            <w:tcW w:w="19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AEDE4A7" w14:textId="77777777" w:rsidR="00313503" w:rsidRPr="0004694C" w:rsidRDefault="00313503" w:rsidP="00AA2880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Anemia in children 6-59 months</w:t>
            </w:r>
          </w:p>
        </w:tc>
        <w:tc>
          <w:tcPr>
            <w:tcW w:w="9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3699617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69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4AFA569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78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1695155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77%</w:t>
            </w:r>
          </w:p>
        </w:tc>
        <w:tc>
          <w:tcPr>
            <w:tcW w:w="10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0621FD1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74%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F6B6B04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71%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6F56D58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76%</w:t>
            </w:r>
          </w:p>
        </w:tc>
        <w:tc>
          <w:tcPr>
            <w:tcW w:w="131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0708A3C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76%</w:t>
            </w:r>
          </w:p>
        </w:tc>
      </w:tr>
      <w:tr w:rsidR="00313503" w:rsidRPr="0004694C" w14:paraId="6F7E84B9" w14:textId="77777777" w:rsidTr="00AA2880">
        <w:trPr>
          <w:trHeight w:val="335"/>
        </w:trPr>
        <w:tc>
          <w:tcPr>
            <w:tcW w:w="19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FB08844" w14:textId="77777777" w:rsidR="00313503" w:rsidRPr="0004694C" w:rsidRDefault="00313503" w:rsidP="00AA2880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Assisted birth delivery</w:t>
            </w:r>
          </w:p>
        </w:tc>
        <w:tc>
          <w:tcPr>
            <w:tcW w:w="9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2685F23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46%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91691AB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38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1DEF954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56%</w:t>
            </w:r>
          </w:p>
        </w:tc>
        <w:tc>
          <w:tcPr>
            <w:tcW w:w="10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20FEBCD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51%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7D5DA9B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34%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23062EC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42%</w:t>
            </w:r>
          </w:p>
        </w:tc>
        <w:tc>
          <w:tcPr>
            <w:tcW w:w="1318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54FBFD0" w14:textId="77777777" w:rsidR="00313503" w:rsidRPr="0004694C" w:rsidRDefault="00313503" w:rsidP="00AA288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4694C">
              <w:rPr>
                <w:sz w:val="20"/>
                <w:szCs w:val="20"/>
              </w:rPr>
              <w:t>64%</w:t>
            </w:r>
          </w:p>
        </w:tc>
      </w:tr>
    </w:tbl>
    <w:p w14:paraId="63B69834" w14:textId="02F76AC4" w:rsidR="00313503" w:rsidRDefault="00313503" w:rsidP="00313503">
      <w:r w:rsidRPr="0004694C">
        <w:t>*Regions selected based on demographic and health indicators</w:t>
      </w:r>
    </w:p>
    <w:sectPr w:rsidR="00313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4D394" w14:textId="77777777" w:rsidR="003B3F11" w:rsidRDefault="003B3F11" w:rsidP="00313503">
      <w:pPr>
        <w:spacing w:after="0" w:line="240" w:lineRule="auto"/>
      </w:pPr>
      <w:r>
        <w:separator/>
      </w:r>
    </w:p>
  </w:endnote>
  <w:endnote w:type="continuationSeparator" w:id="0">
    <w:p w14:paraId="35BE694C" w14:textId="77777777" w:rsidR="003B3F11" w:rsidRDefault="003B3F11" w:rsidP="00313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7CD3C" w14:textId="77777777" w:rsidR="003B3F11" w:rsidRDefault="003B3F11" w:rsidP="00313503">
      <w:pPr>
        <w:spacing w:after="0" w:line="240" w:lineRule="auto"/>
      </w:pPr>
      <w:r>
        <w:separator/>
      </w:r>
    </w:p>
  </w:footnote>
  <w:footnote w:type="continuationSeparator" w:id="0">
    <w:p w14:paraId="5A060542" w14:textId="77777777" w:rsidR="003B3F11" w:rsidRDefault="003B3F11" w:rsidP="003135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15367"/>
    <w:multiLevelType w:val="multilevel"/>
    <w:tmpl w:val="CC346B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9073A5B"/>
    <w:multiLevelType w:val="multilevel"/>
    <w:tmpl w:val="0576FC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F41461F"/>
    <w:multiLevelType w:val="multilevel"/>
    <w:tmpl w:val="A0102B38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F8D2CC5"/>
    <w:multiLevelType w:val="multilevel"/>
    <w:tmpl w:val="91DAD35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101023955">
    <w:abstractNumId w:val="3"/>
  </w:num>
  <w:num w:numId="2" w16cid:durableId="642583402">
    <w:abstractNumId w:val="2"/>
  </w:num>
  <w:num w:numId="3" w16cid:durableId="341661088">
    <w:abstractNumId w:val="0"/>
  </w:num>
  <w:num w:numId="4" w16cid:durableId="7791817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503"/>
    <w:rsid w:val="00313503"/>
    <w:rsid w:val="003B3F11"/>
    <w:rsid w:val="00400F9C"/>
    <w:rsid w:val="00532786"/>
    <w:rsid w:val="0053424F"/>
    <w:rsid w:val="005C2ABC"/>
    <w:rsid w:val="005E7CA8"/>
    <w:rsid w:val="00666CAA"/>
    <w:rsid w:val="006E7EC4"/>
    <w:rsid w:val="009A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893FC"/>
  <w15:chartTrackingRefBased/>
  <w15:docId w15:val="{C0060ADA-FF73-3242-A600-ACAA42BB7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503"/>
    <w:pPr>
      <w:spacing w:after="200" w:line="276" w:lineRule="auto"/>
      <w:jc w:val="both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350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135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503"/>
    <w:rPr>
      <w:rFonts w:ascii="Calibri" w:eastAsia="Calibri" w:hAnsi="Calibri" w:cs="Calibri"/>
      <w:sz w:val="22"/>
      <w:szCs w:val="22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313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sou Mathias GROVOGUI</dc:creator>
  <cp:keywords/>
  <dc:description/>
  <cp:lastModifiedBy>chn off31</cp:lastModifiedBy>
  <cp:revision>3</cp:revision>
  <dcterms:created xsi:type="dcterms:W3CDTF">2023-01-08T23:09:00Z</dcterms:created>
  <dcterms:modified xsi:type="dcterms:W3CDTF">2023-01-10T02:42:00Z</dcterms:modified>
</cp:coreProperties>
</file>